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DFCDD" w14:textId="77777777" w:rsidR="00333F4A" w:rsidRPr="003B40E6" w:rsidRDefault="00333F4A" w:rsidP="00333F4A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620A858C" w14:textId="77777777" w:rsidR="00333F4A" w:rsidRDefault="00333F4A" w:rsidP="00333F4A"/>
    <w:p w14:paraId="76BBC5EB" w14:textId="38C91E7E" w:rsidR="00333F4A" w:rsidRPr="00CE5B03" w:rsidRDefault="00CE5B03" w:rsidP="00333F4A">
      <w:pPr>
        <w:jc w:val="center"/>
        <w:rPr>
          <w:b/>
          <w:bCs/>
          <w:sz w:val="24"/>
          <w:szCs w:val="24"/>
        </w:rPr>
      </w:pPr>
      <w:r w:rsidRPr="00CE5B03">
        <w:rPr>
          <w:b/>
          <w:bCs/>
          <w:sz w:val="24"/>
          <w:szCs w:val="24"/>
        </w:rPr>
        <w:t>Frontoparietal Hubs Leverage Probabilistic Representations and Integrated Uncertainty to Guide Cognitive Flexibility</w:t>
      </w:r>
    </w:p>
    <w:p w14:paraId="7F7BC872" w14:textId="77777777" w:rsidR="00CE5B03" w:rsidRPr="007108F5" w:rsidRDefault="00CE5B03" w:rsidP="00333F4A">
      <w:pPr>
        <w:jc w:val="center"/>
        <w:rPr>
          <w:sz w:val="28"/>
          <w:szCs w:val="28"/>
        </w:rPr>
      </w:pPr>
    </w:p>
    <w:p w14:paraId="1CA4C415" w14:textId="6765BAD1" w:rsidR="00333F4A" w:rsidRPr="007C45B3" w:rsidRDefault="00333F4A" w:rsidP="00333F4A">
      <w:pPr>
        <w:jc w:val="center"/>
        <w:rPr>
          <w:i/>
          <w:iCs/>
          <w:szCs w:val="24"/>
        </w:rPr>
      </w:pPr>
      <w:r>
        <w:rPr>
          <w:szCs w:val="24"/>
        </w:rPr>
        <w:t xml:space="preserve">Stephanie </w:t>
      </w:r>
      <w:r w:rsidR="00C576C2">
        <w:rPr>
          <w:szCs w:val="24"/>
        </w:rPr>
        <w:t>C</w:t>
      </w:r>
      <w:r w:rsidR="002C0631">
        <w:rPr>
          <w:szCs w:val="24"/>
        </w:rPr>
        <w:t>.</w:t>
      </w:r>
      <w:r w:rsidR="00C576C2">
        <w:rPr>
          <w:szCs w:val="24"/>
        </w:rPr>
        <w:t xml:space="preserve"> </w:t>
      </w:r>
      <w:r>
        <w:rPr>
          <w:szCs w:val="24"/>
        </w:rPr>
        <w:t>Leach</w:t>
      </w:r>
      <w:r w:rsidR="009C48E3">
        <w:rPr>
          <w:szCs w:val="24"/>
        </w:rPr>
        <w:t>*</w:t>
      </w:r>
      <w:r>
        <w:rPr>
          <w:szCs w:val="24"/>
        </w:rPr>
        <w:t xml:space="preserve"> </w:t>
      </w:r>
      <w:r w:rsidRPr="007C45B3">
        <w:rPr>
          <w:i/>
          <w:iCs/>
          <w:szCs w:val="24"/>
        </w:rPr>
        <w:t>et al.</w:t>
      </w:r>
    </w:p>
    <w:p w14:paraId="780308E8" w14:textId="77777777" w:rsidR="00333F4A" w:rsidRDefault="00333F4A" w:rsidP="00333F4A">
      <w:pPr>
        <w:jc w:val="center"/>
        <w:rPr>
          <w:szCs w:val="24"/>
        </w:rPr>
      </w:pPr>
    </w:p>
    <w:p w14:paraId="27799DB9" w14:textId="2E05115F" w:rsidR="00333F4A" w:rsidRPr="00ED2CBE" w:rsidRDefault="00333F4A" w:rsidP="00333F4A">
      <w:pPr>
        <w:jc w:val="center"/>
      </w:pPr>
      <w:r w:rsidRPr="00ED2CBE">
        <w:t xml:space="preserve">*Corresponding author. Email: </w:t>
      </w:r>
      <w:hyperlink r:id="rId6" w:history="1">
        <w:r w:rsidR="008D2EED" w:rsidRPr="00E016A4">
          <w:rPr>
            <w:rStyle w:val="Hyperlink"/>
          </w:rPr>
          <w:t>stephanie-leach@uiowa.edu</w:t>
        </w:r>
      </w:hyperlink>
      <w:r>
        <w:t xml:space="preserve"> </w:t>
      </w:r>
    </w:p>
    <w:p w14:paraId="7FA49C58" w14:textId="77777777" w:rsidR="00333F4A" w:rsidRDefault="00333F4A" w:rsidP="00333F4A">
      <w:pPr>
        <w:pStyle w:val="PubInfo"/>
      </w:pPr>
    </w:p>
    <w:p w14:paraId="690EC983" w14:textId="77777777" w:rsidR="00333F4A" w:rsidRPr="00EE59BE" w:rsidRDefault="00333F4A" w:rsidP="00333F4A">
      <w:pPr>
        <w:jc w:val="center"/>
      </w:pPr>
    </w:p>
    <w:p w14:paraId="77559601" w14:textId="77777777" w:rsidR="00333F4A" w:rsidRDefault="00333F4A" w:rsidP="00333F4A">
      <w:pPr>
        <w:jc w:val="center"/>
        <w:rPr>
          <w:szCs w:val="24"/>
        </w:rPr>
      </w:pPr>
    </w:p>
    <w:p w14:paraId="2968A863" w14:textId="77777777" w:rsidR="00333F4A" w:rsidRDefault="00333F4A" w:rsidP="00333F4A"/>
    <w:p w14:paraId="2F10B9E7" w14:textId="77777777" w:rsidR="00333F4A" w:rsidRDefault="00333F4A" w:rsidP="00333F4A">
      <w:pPr>
        <w:rPr>
          <w:b/>
        </w:rPr>
      </w:pPr>
    </w:p>
    <w:p w14:paraId="2FB8A7E3" w14:textId="77777777" w:rsidR="00333F4A" w:rsidRPr="00262D72" w:rsidRDefault="00333F4A" w:rsidP="00333F4A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A0D888E" w14:textId="77777777" w:rsidR="00333F4A" w:rsidRDefault="00333F4A" w:rsidP="00333F4A"/>
    <w:p w14:paraId="1EB40875" w14:textId="578A6F20" w:rsidR="006B1B67" w:rsidRDefault="006B1B67" w:rsidP="00333F4A">
      <w:pPr>
        <w:ind w:left="720"/>
      </w:pPr>
      <w:r>
        <w:t>Figure S1</w:t>
      </w:r>
    </w:p>
    <w:p w14:paraId="5E04B818" w14:textId="77777777" w:rsidR="00333F4A" w:rsidRDefault="00333F4A" w:rsidP="00333F4A"/>
    <w:p w14:paraId="76175FAF" w14:textId="77777777" w:rsidR="00333F4A" w:rsidRDefault="00333F4A" w:rsidP="00333F4A">
      <w:pPr>
        <w:ind w:left="720"/>
      </w:pPr>
    </w:p>
    <w:p w14:paraId="16E44D64" w14:textId="77777777" w:rsidR="00F27602" w:rsidRDefault="00F27602" w:rsidP="00333F4A">
      <w:pPr>
        <w:ind w:left="720"/>
      </w:pPr>
    </w:p>
    <w:p w14:paraId="166DC48F" w14:textId="77777777" w:rsidR="00F27602" w:rsidRDefault="00F27602" w:rsidP="00333F4A">
      <w:pPr>
        <w:ind w:left="720"/>
      </w:pPr>
    </w:p>
    <w:p w14:paraId="2C7DB81A" w14:textId="77777777" w:rsidR="00F27602" w:rsidRDefault="00F27602" w:rsidP="00333F4A">
      <w:pPr>
        <w:ind w:left="720"/>
      </w:pPr>
    </w:p>
    <w:p w14:paraId="432F48DC" w14:textId="77777777" w:rsidR="00F27602" w:rsidRDefault="00F27602" w:rsidP="00333F4A">
      <w:pPr>
        <w:ind w:left="720"/>
      </w:pPr>
    </w:p>
    <w:p w14:paraId="73FD1755" w14:textId="77777777" w:rsidR="00F27602" w:rsidRDefault="00F27602" w:rsidP="00333F4A">
      <w:pPr>
        <w:ind w:left="720"/>
      </w:pPr>
    </w:p>
    <w:p w14:paraId="54C1A140" w14:textId="77777777" w:rsidR="00F27602" w:rsidRDefault="00F27602" w:rsidP="00333F4A">
      <w:pPr>
        <w:ind w:left="720"/>
      </w:pPr>
    </w:p>
    <w:p w14:paraId="05EDEBAD" w14:textId="77777777" w:rsidR="00F27602" w:rsidRDefault="00F27602" w:rsidP="00333F4A">
      <w:pPr>
        <w:ind w:left="720"/>
      </w:pPr>
    </w:p>
    <w:p w14:paraId="09C25442" w14:textId="77777777" w:rsidR="00F27602" w:rsidRDefault="00F27602" w:rsidP="00333F4A">
      <w:pPr>
        <w:ind w:left="720"/>
      </w:pPr>
    </w:p>
    <w:p w14:paraId="0BCE52FC" w14:textId="77777777" w:rsidR="00261E0F" w:rsidRDefault="00261E0F" w:rsidP="00333F4A">
      <w:pPr>
        <w:ind w:left="720"/>
      </w:pPr>
    </w:p>
    <w:p w14:paraId="17BCBBA5" w14:textId="77777777" w:rsidR="00261E0F" w:rsidRDefault="00261E0F" w:rsidP="00333F4A">
      <w:pPr>
        <w:ind w:left="720"/>
      </w:pPr>
    </w:p>
    <w:p w14:paraId="21358C11" w14:textId="77777777" w:rsidR="00F27602" w:rsidRDefault="00F27602" w:rsidP="00333F4A">
      <w:pPr>
        <w:ind w:left="720"/>
      </w:pPr>
    </w:p>
    <w:p w14:paraId="0DEACBED" w14:textId="77777777" w:rsidR="00F27602" w:rsidRDefault="00F27602" w:rsidP="00333F4A">
      <w:pPr>
        <w:ind w:left="720"/>
      </w:pPr>
    </w:p>
    <w:p w14:paraId="58C33738" w14:textId="77777777" w:rsidR="00F27602" w:rsidRDefault="00F27602" w:rsidP="00333F4A">
      <w:pPr>
        <w:ind w:left="720"/>
      </w:pPr>
    </w:p>
    <w:p w14:paraId="1D9CB638" w14:textId="77777777" w:rsidR="00F27602" w:rsidRDefault="00F27602" w:rsidP="00333F4A">
      <w:pPr>
        <w:ind w:left="720"/>
      </w:pPr>
    </w:p>
    <w:p w14:paraId="33DA41F7" w14:textId="77777777" w:rsidR="00F27602" w:rsidRDefault="00F27602" w:rsidP="00333F4A">
      <w:pPr>
        <w:ind w:left="720"/>
      </w:pPr>
    </w:p>
    <w:p w14:paraId="013A35B1" w14:textId="77777777" w:rsidR="00F27602" w:rsidRDefault="00F27602" w:rsidP="00333F4A">
      <w:pPr>
        <w:ind w:left="720"/>
      </w:pPr>
    </w:p>
    <w:p w14:paraId="758B1929" w14:textId="77777777" w:rsidR="00F27602" w:rsidRDefault="00F27602" w:rsidP="00333F4A">
      <w:pPr>
        <w:ind w:left="720"/>
      </w:pPr>
    </w:p>
    <w:p w14:paraId="6BAE77C6" w14:textId="77777777" w:rsidR="00F27602" w:rsidRDefault="00F27602" w:rsidP="00333F4A">
      <w:pPr>
        <w:ind w:left="720"/>
      </w:pPr>
    </w:p>
    <w:p w14:paraId="351FDB13" w14:textId="77777777" w:rsidR="00F27602" w:rsidRDefault="00F27602" w:rsidP="00333F4A">
      <w:pPr>
        <w:ind w:left="720"/>
      </w:pPr>
    </w:p>
    <w:p w14:paraId="76F308D3" w14:textId="77777777" w:rsidR="00F27602" w:rsidRDefault="00F27602" w:rsidP="00333F4A">
      <w:pPr>
        <w:ind w:left="720"/>
      </w:pPr>
    </w:p>
    <w:p w14:paraId="343B5855" w14:textId="77777777" w:rsidR="00F27602" w:rsidRDefault="00F27602" w:rsidP="00333F4A">
      <w:pPr>
        <w:ind w:left="720"/>
      </w:pPr>
    </w:p>
    <w:p w14:paraId="33BD7593" w14:textId="77777777" w:rsidR="00F27602" w:rsidRDefault="00F27602" w:rsidP="00333F4A">
      <w:pPr>
        <w:ind w:left="720"/>
      </w:pPr>
    </w:p>
    <w:p w14:paraId="34FC42DB" w14:textId="77777777" w:rsidR="00F27602" w:rsidRDefault="00F27602" w:rsidP="00333F4A">
      <w:pPr>
        <w:ind w:left="720"/>
      </w:pPr>
    </w:p>
    <w:p w14:paraId="11E6EEB4" w14:textId="77777777" w:rsidR="00F27602" w:rsidRDefault="00F27602" w:rsidP="00333F4A">
      <w:pPr>
        <w:ind w:left="720"/>
      </w:pPr>
    </w:p>
    <w:p w14:paraId="5B7E6D3C" w14:textId="77777777" w:rsidR="00F27602" w:rsidRDefault="00F27602" w:rsidP="00333F4A">
      <w:pPr>
        <w:ind w:left="720"/>
      </w:pPr>
    </w:p>
    <w:p w14:paraId="135B9BE1" w14:textId="77777777" w:rsidR="00F27602" w:rsidRDefault="00F27602" w:rsidP="00333F4A">
      <w:pPr>
        <w:ind w:left="720"/>
      </w:pPr>
    </w:p>
    <w:p w14:paraId="18410195" w14:textId="77777777" w:rsidR="00F27602" w:rsidRDefault="00F27602" w:rsidP="00333F4A">
      <w:pPr>
        <w:ind w:left="720"/>
      </w:pPr>
    </w:p>
    <w:p w14:paraId="0661EF4D" w14:textId="77777777" w:rsidR="00F27602" w:rsidRDefault="00F27602" w:rsidP="00333F4A">
      <w:pPr>
        <w:ind w:left="720"/>
      </w:pPr>
    </w:p>
    <w:p w14:paraId="4AD013D2" w14:textId="77777777" w:rsidR="00F27602" w:rsidRDefault="00F27602" w:rsidP="00333F4A">
      <w:pPr>
        <w:ind w:left="720"/>
      </w:pPr>
    </w:p>
    <w:p w14:paraId="5B73D7A9" w14:textId="77777777" w:rsidR="00F27602" w:rsidRDefault="00F27602" w:rsidP="00D6413A"/>
    <w:p w14:paraId="2A0C4AB9" w14:textId="77777777" w:rsidR="00F27602" w:rsidRDefault="00F27602" w:rsidP="00333F4A">
      <w:pPr>
        <w:ind w:left="720"/>
      </w:pPr>
    </w:p>
    <w:p w14:paraId="65F491EA" w14:textId="77777777" w:rsidR="00F27602" w:rsidRDefault="00F27602" w:rsidP="00333F4A">
      <w:pPr>
        <w:ind w:left="720"/>
      </w:pPr>
    </w:p>
    <w:p w14:paraId="009C50F4" w14:textId="77777777" w:rsidR="00F27602" w:rsidRDefault="00F27602" w:rsidP="00333F4A">
      <w:pPr>
        <w:ind w:left="720"/>
      </w:pPr>
    </w:p>
    <w:p w14:paraId="12C944EB" w14:textId="77777777" w:rsidR="00F27602" w:rsidRDefault="00F27602" w:rsidP="00333F4A">
      <w:pPr>
        <w:ind w:left="720"/>
      </w:pPr>
    </w:p>
    <w:p w14:paraId="303739E2" w14:textId="77777777" w:rsidR="00F27602" w:rsidRDefault="00F27602" w:rsidP="00333F4A">
      <w:pPr>
        <w:ind w:left="720"/>
      </w:pPr>
    </w:p>
    <w:p w14:paraId="046A392C" w14:textId="77777777" w:rsidR="00120E5D" w:rsidRDefault="00333F4A" w:rsidP="00120E5D">
      <w:pPr>
        <w:ind w:left="720"/>
      </w:pPr>
      <w:r>
        <w:br/>
      </w:r>
      <w:bookmarkStart w:id="0" w:name="Tables"/>
      <w:bookmarkStart w:id="1" w:name="MaterialsMethods"/>
      <w:bookmarkEnd w:id="0"/>
      <w:bookmarkEnd w:id="1"/>
    </w:p>
    <w:p w14:paraId="3EE876D3" w14:textId="77777777" w:rsidR="00120E5D" w:rsidRDefault="00120E5D" w:rsidP="00120E5D"/>
    <w:p w14:paraId="20B1A45B" w14:textId="77777777" w:rsidR="00214B3B" w:rsidRPr="00214B3B" w:rsidRDefault="00214B3B" w:rsidP="00120E5D">
      <w:pPr>
        <w:rPr>
          <w:sz w:val="24"/>
          <w:szCs w:val="24"/>
        </w:rPr>
      </w:pPr>
    </w:p>
    <w:p w14:paraId="04DAA52B" w14:textId="3B1B4467" w:rsidR="00214B3B" w:rsidRPr="00214B3B" w:rsidRDefault="00CA4763" w:rsidP="00120E5D">
      <w:pPr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01BE522" wp14:editId="7BFA64A3">
            <wp:extent cx="3224178" cy="1527243"/>
            <wp:effectExtent l="0" t="0" r="1905" b="0"/>
            <wp:docPr id="288769918" name="Picture 2" descr="A comparison of the same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769918" name="Picture 2" descr="A comparison of the same brai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4791" cy="153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1E8D6" w14:textId="75987496" w:rsidR="004C347D" w:rsidRPr="00DB127C" w:rsidRDefault="006B1B67" w:rsidP="00DB127C">
      <w:pPr>
        <w:rPr>
          <w:sz w:val="24"/>
          <w:szCs w:val="24"/>
        </w:rPr>
      </w:pPr>
      <w:r w:rsidRPr="00214B3B">
        <w:rPr>
          <w:b/>
          <w:bCs/>
          <w:sz w:val="24"/>
          <w:szCs w:val="24"/>
        </w:rPr>
        <w:t>Figure S1</w:t>
      </w:r>
      <w:r w:rsidRPr="00214B3B">
        <w:rPr>
          <w:sz w:val="24"/>
          <w:szCs w:val="24"/>
        </w:rPr>
        <w:t xml:space="preserve">. </w:t>
      </w:r>
      <w:r w:rsidR="00F221B7" w:rsidRPr="00214B3B">
        <w:rPr>
          <w:b/>
          <w:sz w:val="24"/>
          <w:szCs w:val="24"/>
        </w:rPr>
        <w:t>Color vs State Decoding</w:t>
      </w:r>
      <w:r w:rsidR="00F221B7" w:rsidRPr="00214B3B">
        <w:rPr>
          <w:b/>
          <w:bCs/>
          <w:sz w:val="24"/>
          <w:szCs w:val="24"/>
        </w:rPr>
        <w:t xml:space="preserve">. </w:t>
      </w:r>
      <w:r w:rsidR="00A8160A">
        <w:rPr>
          <w:sz w:val="24"/>
          <w:szCs w:val="24"/>
        </w:rPr>
        <w:t xml:space="preserve">Significant ROIs </w:t>
      </w:r>
      <w:r w:rsidR="009323C3">
        <w:rPr>
          <w:sz w:val="24"/>
          <w:szCs w:val="24"/>
        </w:rPr>
        <w:t>based on peak voxel from (</w:t>
      </w:r>
      <w:r w:rsidR="009323C3" w:rsidRPr="002F19FA">
        <w:rPr>
          <w:b/>
          <w:bCs/>
          <w:sz w:val="24"/>
          <w:szCs w:val="24"/>
        </w:rPr>
        <w:t>A</w:t>
      </w:r>
      <w:r w:rsidR="009323C3">
        <w:rPr>
          <w:sz w:val="24"/>
          <w:szCs w:val="24"/>
        </w:rPr>
        <w:t>) color decoding or (</w:t>
      </w:r>
      <w:r w:rsidR="009323C3" w:rsidRPr="002F19FA">
        <w:rPr>
          <w:b/>
          <w:bCs/>
          <w:sz w:val="24"/>
          <w:szCs w:val="24"/>
        </w:rPr>
        <w:t>B</w:t>
      </w:r>
      <w:r w:rsidR="009323C3">
        <w:rPr>
          <w:sz w:val="24"/>
          <w:szCs w:val="24"/>
        </w:rPr>
        <w:t>) state decoding beta maps</w:t>
      </w:r>
      <w:r w:rsidR="00D93673">
        <w:rPr>
          <w:sz w:val="24"/>
          <w:szCs w:val="24"/>
        </w:rPr>
        <w:t>.</w:t>
      </w:r>
      <w:r w:rsidR="009323C3">
        <w:rPr>
          <w:sz w:val="24"/>
          <w:szCs w:val="24"/>
        </w:rPr>
        <w:t xml:space="preserve"> </w:t>
      </w:r>
      <w:r w:rsidR="00D93673" w:rsidRPr="00214B3B">
        <w:rPr>
          <w:sz w:val="24"/>
          <w:szCs w:val="24"/>
        </w:rPr>
        <w:t xml:space="preserve">To provide an unbiased comparison between state and color decoding, we used an ROI-based cross-analysis procedure that avoided circularity. First, we identified clusters from the group-level color or state decoding maps using cluster-forming thresholds (t ≥ 2.026, minimum cluster size = 128 voxels, NN=2). For each surviving cluster, we located the peak voxel and assigned it to an anatomical ROI using the Morel thalamic atlas (Krauth et al., 2010) and the Schaefer–Yeo </w:t>
      </w:r>
      <w:r w:rsidR="004B52E4">
        <w:rPr>
          <w:sz w:val="24"/>
          <w:szCs w:val="24"/>
        </w:rPr>
        <w:t xml:space="preserve">400 </w:t>
      </w:r>
      <w:r w:rsidR="00D93673" w:rsidRPr="00214B3B">
        <w:rPr>
          <w:sz w:val="24"/>
          <w:szCs w:val="24"/>
        </w:rPr>
        <w:t>cortical parcellation</w:t>
      </w:r>
      <w:r w:rsidR="004B52E4">
        <w:rPr>
          <w:sz w:val="24"/>
          <w:szCs w:val="24"/>
        </w:rPr>
        <w:t>s</w:t>
      </w:r>
      <w:r w:rsidR="00D93673" w:rsidRPr="00214B3B">
        <w:rPr>
          <w:sz w:val="24"/>
          <w:szCs w:val="24"/>
        </w:rPr>
        <w:t xml:space="preserve"> (Schaefer et al., 2018; Yeo et al., 2011). This produced independent sets of ROIs defined from either color or state group-level maps. Next, for each subject, we extracted the mean Fisher-z–transformed decoding accuracy within each ROI, separately for color and state maps. This provided paired values per subject per ROI. We then performed paired-sample t-tests comparing state and color decoding across subjects, within each ROI. The resulting significant ROIs were projected back onto the parcellation masks to generate visualization maps in this supplementary figure</w:t>
      </w:r>
      <w:r w:rsidR="00D93673">
        <w:rPr>
          <w:sz w:val="24"/>
          <w:szCs w:val="24"/>
        </w:rPr>
        <w:t xml:space="preserve"> (</w:t>
      </w:r>
      <w:proofErr w:type="spellStart"/>
      <w:r w:rsidR="00D93673">
        <w:rPr>
          <w:sz w:val="24"/>
          <w:szCs w:val="24"/>
        </w:rPr>
        <w:t>thresholded</w:t>
      </w:r>
      <w:proofErr w:type="spellEnd"/>
      <w:r w:rsidR="00D93673">
        <w:rPr>
          <w:sz w:val="24"/>
          <w:szCs w:val="24"/>
        </w:rPr>
        <w:t xml:space="preserve"> at t &gt; 2.026, p &lt; 0.05, uncorrected).</w:t>
      </w:r>
    </w:p>
    <w:sectPr w:rsidR="004C347D" w:rsidRPr="00DB127C" w:rsidSect="00333F4A">
      <w:footerReference w:type="default" r:id="rId8"/>
      <w:headerReference w:type="first" r:id="rId9"/>
      <w:footerReference w:type="first" r:id="rId10"/>
      <w:pgSz w:w="12240" w:h="15840"/>
      <w:pgMar w:top="994" w:right="1987" w:bottom="806" w:left="806" w:header="144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29B08" w14:textId="77777777" w:rsidR="00407FE9" w:rsidRDefault="00407FE9">
      <w:r>
        <w:separator/>
      </w:r>
    </w:p>
  </w:endnote>
  <w:endnote w:type="continuationSeparator" w:id="0">
    <w:p w14:paraId="0E620BD9" w14:textId="77777777" w:rsidR="00407FE9" w:rsidRDefault="00407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384A1" w14:textId="77777777" w:rsidR="00333F4A" w:rsidRPr="004021D9" w:rsidRDefault="00333F4A" w:rsidP="00B547A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i/>
        <w:sz w:val="18"/>
        <w:szCs w:val="18"/>
      </w:rPr>
      <w:t>preprint</w:t>
    </w:r>
    <w:r>
      <w:rPr>
        <w:sz w:val="18"/>
        <w:szCs w:val="18"/>
      </w:rPr>
      <w:t xml:space="preserve">                                                Neurocognitive Mechanisms of Cognitive Integration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1423FF7D" w14:textId="77777777" w:rsidR="00333F4A" w:rsidRPr="00B547A9" w:rsidRDefault="00333F4A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DD6B2" w14:textId="77777777" w:rsidR="00333F4A" w:rsidRDefault="00333F4A" w:rsidP="00CF4496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i/>
        <w:sz w:val="18"/>
        <w:szCs w:val="18"/>
      </w:rPr>
      <w:t>preprint</w:t>
    </w:r>
    <w:r>
      <w:rPr>
        <w:sz w:val="18"/>
        <w:szCs w:val="18"/>
      </w:rPr>
      <w:t xml:space="preserve">                                              Neurocognitive Mechanisms of Cognitive Integration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9F25057" w14:textId="77777777" w:rsidR="00333F4A" w:rsidRPr="00CF4496" w:rsidRDefault="00333F4A" w:rsidP="00CF4496">
    <w:pPr>
      <w:pStyle w:val="Footer"/>
      <w:pBdr>
        <w:top w:val="single" w:sz="4" w:space="1" w:color="auto"/>
      </w:pBdr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7682D" w14:textId="77777777" w:rsidR="00407FE9" w:rsidRDefault="00407FE9">
      <w:r>
        <w:separator/>
      </w:r>
    </w:p>
  </w:footnote>
  <w:footnote w:type="continuationSeparator" w:id="0">
    <w:p w14:paraId="1EB666D9" w14:textId="77777777" w:rsidR="00407FE9" w:rsidRDefault="00407F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769CA" w14:textId="77777777" w:rsidR="00333F4A" w:rsidRDefault="00333F4A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547A9" w:rsidRPr="00A96E1E" w14:paraId="7A372258" w14:textId="77777777" w:rsidTr="48B42113">
      <w:trPr>
        <w:trHeight w:val="900"/>
      </w:trPr>
      <w:tc>
        <w:tcPr>
          <w:tcW w:w="6840" w:type="dxa"/>
        </w:tcPr>
        <w:p w14:paraId="1F9241AD" w14:textId="77777777" w:rsidR="00333F4A" w:rsidRPr="00A96E1E" w:rsidRDefault="00333F4A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vAlign w:val="center"/>
        </w:tcPr>
        <w:p w14:paraId="48EE54C7" w14:textId="77777777" w:rsidR="00333F4A" w:rsidRPr="00A96E1E" w:rsidRDefault="00333F4A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302D71D2" w14:textId="77777777" w:rsidR="00333F4A" w:rsidRDefault="00333F4A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4A"/>
    <w:rsid w:val="0002517D"/>
    <w:rsid w:val="0002558C"/>
    <w:rsid w:val="00026B1F"/>
    <w:rsid w:val="00044AC7"/>
    <w:rsid w:val="00071662"/>
    <w:rsid w:val="00073B57"/>
    <w:rsid w:val="00082A04"/>
    <w:rsid w:val="00085579"/>
    <w:rsid w:val="0008621B"/>
    <w:rsid w:val="000934A3"/>
    <w:rsid w:val="000C20B9"/>
    <w:rsid w:val="000C69A0"/>
    <w:rsid w:val="000F14A2"/>
    <w:rsid w:val="001001EE"/>
    <w:rsid w:val="001204F4"/>
    <w:rsid w:val="00120E5D"/>
    <w:rsid w:val="00122075"/>
    <w:rsid w:val="0012477F"/>
    <w:rsid w:val="00143B53"/>
    <w:rsid w:val="0016260D"/>
    <w:rsid w:val="00164989"/>
    <w:rsid w:val="0018571B"/>
    <w:rsid w:val="001A5DDA"/>
    <w:rsid w:val="001C5BAD"/>
    <w:rsid w:val="001F1B9A"/>
    <w:rsid w:val="00214B3B"/>
    <w:rsid w:val="00261E0F"/>
    <w:rsid w:val="00285B3E"/>
    <w:rsid w:val="00296521"/>
    <w:rsid w:val="00296BDA"/>
    <w:rsid w:val="002C0631"/>
    <w:rsid w:val="002C12B0"/>
    <w:rsid w:val="002D76A9"/>
    <w:rsid w:val="002F0F1F"/>
    <w:rsid w:val="002F19FA"/>
    <w:rsid w:val="002F5AE8"/>
    <w:rsid w:val="00333F4A"/>
    <w:rsid w:val="003575F7"/>
    <w:rsid w:val="00386E95"/>
    <w:rsid w:val="003A30BE"/>
    <w:rsid w:val="003A5DA4"/>
    <w:rsid w:val="003B36B2"/>
    <w:rsid w:val="003B381D"/>
    <w:rsid w:val="003D6194"/>
    <w:rsid w:val="003E43FF"/>
    <w:rsid w:val="00407FE9"/>
    <w:rsid w:val="00411C79"/>
    <w:rsid w:val="0041270A"/>
    <w:rsid w:val="0043501A"/>
    <w:rsid w:val="00451A70"/>
    <w:rsid w:val="004723F5"/>
    <w:rsid w:val="00477ADA"/>
    <w:rsid w:val="00484B26"/>
    <w:rsid w:val="004860BA"/>
    <w:rsid w:val="0049101F"/>
    <w:rsid w:val="004A6354"/>
    <w:rsid w:val="004B52E4"/>
    <w:rsid w:val="004C347D"/>
    <w:rsid w:val="00507351"/>
    <w:rsid w:val="005331EE"/>
    <w:rsid w:val="0053570C"/>
    <w:rsid w:val="005438A3"/>
    <w:rsid w:val="005657D9"/>
    <w:rsid w:val="005957FC"/>
    <w:rsid w:val="005B6257"/>
    <w:rsid w:val="005C5189"/>
    <w:rsid w:val="005D6BDC"/>
    <w:rsid w:val="005F79F8"/>
    <w:rsid w:val="006132F8"/>
    <w:rsid w:val="006215B3"/>
    <w:rsid w:val="006619DF"/>
    <w:rsid w:val="006668BC"/>
    <w:rsid w:val="0069700A"/>
    <w:rsid w:val="006B0377"/>
    <w:rsid w:val="006B1B67"/>
    <w:rsid w:val="006C492A"/>
    <w:rsid w:val="006C4F45"/>
    <w:rsid w:val="00712399"/>
    <w:rsid w:val="00727CFA"/>
    <w:rsid w:val="00732030"/>
    <w:rsid w:val="007407F4"/>
    <w:rsid w:val="00745B5C"/>
    <w:rsid w:val="007514DA"/>
    <w:rsid w:val="007B447A"/>
    <w:rsid w:val="007B795F"/>
    <w:rsid w:val="007C6C29"/>
    <w:rsid w:val="007E7299"/>
    <w:rsid w:val="00814A0C"/>
    <w:rsid w:val="008158E5"/>
    <w:rsid w:val="00857846"/>
    <w:rsid w:val="00875FB8"/>
    <w:rsid w:val="008806B4"/>
    <w:rsid w:val="00890397"/>
    <w:rsid w:val="008D2EED"/>
    <w:rsid w:val="008D7EF8"/>
    <w:rsid w:val="008E0551"/>
    <w:rsid w:val="00924835"/>
    <w:rsid w:val="00925533"/>
    <w:rsid w:val="009323C3"/>
    <w:rsid w:val="00943614"/>
    <w:rsid w:val="00951B60"/>
    <w:rsid w:val="00964AF0"/>
    <w:rsid w:val="0096539C"/>
    <w:rsid w:val="009C48E3"/>
    <w:rsid w:val="00A26F50"/>
    <w:rsid w:val="00A72B0D"/>
    <w:rsid w:val="00A8160A"/>
    <w:rsid w:val="00AB31B2"/>
    <w:rsid w:val="00AE6750"/>
    <w:rsid w:val="00B07BFC"/>
    <w:rsid w:val="00B433F3"/>
    <w:rsid w:val="00B50802"/>
    <w:rsid w:val="00B726B2"/>
    <w:rsid w:val="00B73B90"/>
    <w:rsid w:val="00B96BFF"/>
    <w:rsid w:val="00BB47DB"/>
    <w:rsid w:val="00BC5DDF"/>
    <w:rsid w:val="00BF1298"/>
    <w:rsid w:val="00C03FBE"/>
    <w:rsid w:val="00C224F0"/>
    <w:rsid w:val="00C333F8"/>
    <w:rsid w:val="00C33AEF"/>
    <w:rsid w:val="00C35048"/>
    <w:rsid w:val="00C576C2"/>
    <w:rsid w:val="00C851FE"/>
    <w:rsid w:val="00C91CB2"/>
    <w:rsid w:val="00C949BD"/>
    <w:rsid w:val="00CA4763"/>
    <w:rsid w:val="00CB3F4D"/>
    <w:rsid w:val="00CC3A0C"/>
    <w:rsid w:val="00CD0336"/>
    <w:rsid w:val="00CE5B03"/>
    <w:rsid w:val="00CF08A9"/>
    <w:rsid w:val="00D04A55"/>
    <w:rsid w:val="00D07ABA"/>
    <w:rsid w:val="00D14B7B"/>
    <w:rsid w:val="00D14C12"/>
    <w:rsid w:val="00D15130"/>
    <w:rsid w:val="00D279E7"/>
    <w:rsid w:val="00D53A6A"/>
    <w:rsid w:val="00D61BAF"/>
    <w:rsid w:val="00D6413A"/>
    <w:rsid w:val="00D93673"/>
    <w:rsid w:val="00D958B1"/>
    <w:rsid w:val="00DB127C"/>
    <w:rsid w:val="00DC182A"/>
    <w:rsid w:val="00E21A41"/>
    <w:rsid w:val="00E465B2"/>
    <w:rsid w:val="00E645B0"/>
    <w:rsid w:val="00E6723B"/>
    <w:rsid w:val="00E67B5F"/>
    <w:rsid w:val="00E735D3"/>
    <w:rsid w:val="00E77CEE"/>
    <w:rsid w:val="00E800A6"/>
    <w:rsid w:val="00EA5536"/>
    <w:rsid w:val="00EA7E78"/>
    <w:rsid w:val="00EC14CB"/>
    <w:rsid w:val="00EC6F05"/>
    <w:rsid w:val="00ED1C71"/>
    <w:rsid w:val="00F221B7"/>
    <w:rsid w:val="00F24DFD"/>
    <w:rsid w:val="00F27602"/>
    <w:rsid w:val="00F27858"/>
    <w:rsid w:val="00F3035F"/>
    <w:rsid w:val="00F4063F"/>
    <w:rsid w:val="00FC2F7A"/>
    <w:rsid w:val="00FC359F"/>
    <w:rsid w:val="00FC501A"/>
    <w:rsid w:val="00FE18F9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1207D"/>
  <w15:chartTrackingRefBased/>
  <w15:docId w15:val="{721AEE77-55DA-8645-A911-18C17508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F4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F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F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F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F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F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F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F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F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F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F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3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F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3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F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3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F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3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F4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33F4A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33F4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33F4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333F4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33F4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rsid w:val="00333F4A"/>
    <w:rPr>
      <w:color w:val="0000FF"/>
      <w:u w:val="single"/>
    </w:rPr>
  </w:style>
  <w:style w:type="paragraph" w:customStyle="1" w:styleId="Refhead">
    <w:name w:val="Ref head"/>
    <w:basedOn w:val="Normal"/>
    <w:rsid w:val="00333F4A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Heading">
    <w:name w:val="SM Heading"/>
    <w:basedOn w:val="Heading1"/>
    <w:qFormat/>
    <w:rsid w:val="00333F4A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333F4A"/>
    <w:rPr>
      <w:rFonts w:eastAsia="Times New Roman"/>
      <w:sz w:val="24"/>
    </w:rPr>
  </w:style>
  <w:style w:type="paragraph" w:customStyle="1" w:styleId="PubInfo">
    <w:name w:val="PubInfo"/>
    <w:basedOn w:val="Normal"/>
    <w:qFormat/>
    <w:rsid w:val="00333F4A"/>
    <w:pPr>
      <w:suppressAutoHyphens/>
      <w:jc w:val="center"/>
    </w:pPr>
    <w:rPr>
      <w:rFonts w:eastAsia="Times New Roman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333F4A"/>
  </w:style>
  <w:style w:type="character" w:styleId="UnresolvedMention">
    <w:name w:val="Unresolved Mention"/>
    <w:basedOn w:val="DefaultParagraphFont"/>
    <w:uiPriority w:val="99"/>
    <w:semiHidden/>
    <w:unhideWhenUsed/>
    <w:rsid w:val="008D2E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73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B57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B57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B52E4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ephanie-leach@uiowa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ch, Stephanie C</dc:creator>
  <cp:keywords/>
  <dc:description/>
  <cp:lastModifiedBy>Leach, Stephanie C</cp:lastModifiedBy>
  <cp:revision>49</cp:revision>
  <dcterms:created xsi:type="dcterms:W3CDTF">2025-03-19T21:50:00Z</dcterms:created>
  <dcterms:modified xsi:type="dcterms:W3CDTF">2025-09-24T14:06:00Z</dcterms:modified>
</cp:coreProperties>
</file>